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: RT-PCR primers used for gene array validation.</w:t>
      </w:r>
    </w:p>
    <w:p>
      <w:pPr>
        <w:pStyle w:val="Normal"/>
        <w:jc w:val="both"/>
        <w:rPr/>
      </w:pPr>
      <w:r>
        <w:rPr/>
      </w:r>
    </w:p>
    <w:tbl>
      <w:tblPr>
        <w:tblW w:w="9360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4094"/>
        <w:gridCol w:w="4230"/>
      </w:tblGrid>
      <w:tr>
        <w:trPr/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40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52" w:hanging="0"/>
              <w:jc w:val="both"/>
              <w:rPr>
                <w:sz w:val="20"/>
              </w:rPr>
            </w:pPr>
            <w:r>
              <w:rPr>
                <w:sz w:val="20"/>
              </w:rPr>
              <w:t>Forward primer sequence</w:t>
            </w:r>
          </w:p>
        </w:tc>
        <w:tc>
          <w:tcPr>
            <w:tcW w:w="4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ackward primer sequence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Odc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AAACCAGCAGGCTTCTCTT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TCAAACAGCATCCAATCACC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Nfkb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ATAGCAAAGCCCCGAATG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AATGTAATCCCACCGTAGG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Ccnb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CAGCGGTAGGGATGAAATAGT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ATCTCCTTGTCCAGGTAATGC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Ccna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AACAGAGTGTGAAGATGCCCTG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GCCAAGTCAAAAGCAAGGA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Birc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TCAGAGGTCATTGCTGGCGTT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TTTGCTCGGAAGTTCACAGGGT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Bcl2a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TTTGCCTTTGGGGGTGTT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TGATAACCATTCTCGTGGGAGC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Cdkn1b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ACGGTCGTATCCTTATGAAT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CACACAACCTCTAATCTCAG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Cflar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CAGAGAATCTACCCACAGAGTGT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TGAAGCAAGAGGAGGCTCATTG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Grb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CCCTTCAGGTGTTTTGAC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CCACTGCCAAGAGAAATG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Irf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ACATTGGGATAGGCATACAA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GCAGTTCTTTGGGAATAGGA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Jun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CACCGAGACTGTAAAGAAAAGG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TTGAGGGCATCGTCGTAGAAGGT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Map2k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TGAGCCTCCTCCAAAACT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AAGCCAATCCACTTAGGGG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Rb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TTGACACAACCCAGCAGTGC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GTGGCGTTCTCTCTGTTTC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Ripk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CAGAGAGGAGGAAAGGAAACGAAG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GGGTTCAGGTGTTCATCAGTCAG</w:t>
            </w:r>
          </w:p>
        </w:tc>
      </w:tr>
      <w:tr>
        <w:trPr>
          <w:trHeight w:val="220" w:hRule="atLeast"/>
        </w:trPr>
        <w:tc>
          <w:tcPr>
            <w:tcW w:w="1036" w:type="dxa"/>
            <w:tcBorders/>
          </w:tcPr>
          <w:p>
            <w:pPr>
              <w:pStyle w:val="Heading1"/>
              <w:spacing w:before="120" w:after="120"/>
              <w:rPr/>
            </w:pPr>
            <w:r>
              <w:rPr/>
              <w:t>Traf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AGCACTGTTCCTTCCAAGC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TCTTCACGGTTTCTGCCAG</w:t>
            </w:r>
          </w:p>
        </w:tc>
      </w:tr>
      <w:tr>
        <w:trPr>
          <w:trHeight w:val="220" w:hRule="atLeast"/>
        </w:trPr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Heading1"/>
              <w:spacing w:before="120" w:after="120"/>
              <w:rPr/>
            </w:pPr>
            <w:r>
              <w:rPr/>
              <w:t>Gapd</w:t>
            </w:r>
          </w:p>
        </w:tc>
        <w:tc>
          <w:tcPr>
            <w:tcW w:w="40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eastAsia="«—∞≠√º;Times" w:ascii="«—∞≠√º;Times" w:hAnsi="«—∞≠√º;Times"/>
                <w:color w:val="000000"/>
                <w:sz w:val="20"/>
              </w:rPr>
              <w:t>GGTGGAGCCAAACGGGTCATCATCC</w:t>
            </w:r>
          </w:p>
        </w:tc>
        <w:tc>
          <w:tcPr>
            <w:tcW w:w="42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eastAsia="«—∞≠√º;Times" w:ascii="«—∞≠√º;Times" w:hAnsi="«—∞≠√º;Times"/>
                <w:color w:val="000000"/>
                <w:sz w:val="20"/>
              </w:rPr>
              <w:t>CACATTGGGGGTAGGAACACGGA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ing2"/>
        <w:rPr/>
      </w:pPr>
      <w:r>
        <w:rPr/>
        <w:t>PCR conditions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color w:val="000000"/>
        </w:rPr>
        <w:t>Denaturation of template DNA: 94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, 1 min</w:t>
      </w:r>
    </w:p>
    <w:p>
      <w:pPr>
        <w:pStyle w:val="Normal"/>
        <w:spacing w:lineRule="auto" w:line="360"/>
        <w:rPr/>
      </w:pPr>
      <w:r>
        <w:rPr>
          <w:color w:val="000000"/>
        </w:rPr>
        <w:t>Annealing of PCR primers: 55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, 1min</w:t>
      </w:r>
    </w:p>
    <w:p>
      <w:pPr>
        <w:pStyle w:val="Normal"/>
        <w:spacing w:lineRule="auto" w:line="360"/>
        <w:rPr/>
      </w:pPr>
      <w:r>
        <w:rPr>
          <w:color w:val="000000"/>
        </w:rPr>
        <w:t>Extension of PCR fragment: 72</w:t>
      </w:r>
      <w:r>
        <w:rPr>
          <w:rFonts w:eastAsia="Symbol" w:cs="Symbol" w:ascii="Symbol" w:hAnsi="Symbol"/>
          <w:color w:val="000000"/>
        </w:rPr>
        <w:t></w:t>
      </w:r>
      <w:r>
        <w:rPr>
          <w:color w:val="000000"/>
        </w:rPr>
        <w:t>C, 1.5 min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30 cycles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«—∞≠√º">
    <w:altName w:val="Times"/>
    <w:charset w:val="01"/>
    <w:family w:val="roman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outlineLvl w:val="0"/>
    </w:pPr>
    <w:rPr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19:59:00Z</dcterms:created>
  <dc:creator>NCI NIH</dc:creator>
  <dc:description/>
  <dc:language>en-US</dc:language>
  <cp:lastModifiedBy>Siegfried Janz</cp:lastModifiedBy>
  <dcterms:modified xsi:type="dcterms:W3CDTF">2005-10-07T19:00:00Z</dcterms:modified>
  <cp:revision>7</cp:revision>
  <dc:subject/>
  <dc:title>Suppl</dc:title>
</cp:coreProperties>
</file>